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3F1" w:rsidRDefault="00397086">
      <w:pPr>
        <w:spacing w:line="400" w:lineRule="exact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A</w:t>
      </w:r>
      <w:r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ppendix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S1</w:t>
      </w:r>
    </w:p>
    <w:p w:rsidR="00E443F1" w:rsidRDefault="0039708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Figures</w:t>
      </w:r>
    </w:p>
    <w:p w:rsidR="00E443F1" w:rsidRDefault="00397086">
      <w:pPr>
        <w:spacing w:line="360" w:lineRule="auto"/>
        <w:jc w:val="center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noProof/>
          <w:color w:val="000000" w:themeColor="text1"/>
          <w:szCs w:val="21"/>
          <w:lang w:val="en-IN" w:eastAsia="en-IN"/>
        </w:rPr>
        <w:drawing>
          <wp:inline distT="0" distB="0" distL="114300" distR="114300">
            <wp:extent cx="5398135" cy="1607185"/>
            <wp:effectExtent l="0" t="0" r="12065" b="12065"/>
            <wp:docPr id="3" name="图片 3" descr="C:\Users\air\Desktop\2019 SCI\2019.6.11SCI返修\基因组.png基因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air\Desktop\2019 SCI\2019.6.11SCI返修\基因组.png基因组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8135" cy="160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43F1" w:rsidRDefault="00397086">
      <w:pPr>
        <w:spacing w:line="360" w:lineRule="auto"/>
        <w:jc w:val="center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color w:val="000000" w:themeColor="text1"/>
          <w:szCs w:val="21"/>
        </w:rPr>
        <w:t>Fig</w:t>
      </w:r>
      <w:r>
        <w:rPr>
          <w:rFonts w:ascii="Times New Roman" w:hAnsi="Times New Roman"/>
          <w:color w:val="000000" w:themeColor="text1"/>
          <w:szCs w:val="21"/>
        </w:rPr>
        <w:t xml:space="preserve">. </w:t>
      </w:r>
      <w:r>
        <w:rPr>
          <w:rFonts w:ascii="Times New Roman" w:hAnsi="Times New Roman" w:hint="eastAsia"/>
          <w:color w:val="000000" w:themeColor="text1"/>
          <w:szCs w:val="21"/>
        </w:rPr>
        <w:t>S</w:t>
      </w:r>
      <w:r>
        <w:rPr>
          <w:rFonts w:ascii="Times New Roman" w:hAnsi="Times New Roman" w:hint="eastAsia"/>
          <w:color w:val="000000" w:themeColor="text1"/>
          <w:szCs w:val="21"/>
        </w:rPr>
        <w:t>1. Electrophoresis Map of Genome Extraction</w:t>
      </w:r>
    </w:p>
    <w:p w:rsidR="00E443F1" w:rsidRDefault="00397086">
      <w:pPr>
        <w:spacing w:line="360" w:lineRule="auto"/>
        <w:jc w:val="center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noProof/>
          <w:color w:val="000000" w:themeColor="text1"/>
          <w:szCs w:val="21"/>
          <w:lang w:val="en-IN" w:eastAsia="en-IN"/>
        </w:rPr>
        <w:drawing>
          <wp:inline distT="0" distB="0" distL="114300" distR="114300">
            <wp:extent cx="3926205" cy="2178685"/>
            <wp:effectExtent l="0" t="0" r="17145" b="12065"/>
            <wp:docPr id="2" name="图片 2" descr="C:\Users\air\Desktop\2019 SCI\2019.6.11SCI返修\pcr图用.pngpcr图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ir\Desktop\2019 SCI\2019.6.11SCI返修\pcr图用.pngpcr图用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26205" cy="217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43F1" w:rsidRDefault="00397086">
      <w:pPr>
        <w:spacing w:line="360" w:lineRule="auto"/>
        <w:jc w:val="center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color w:val="000000" w:themeColor="text1"/>
          <w:szCs w:val="21"/>
        </w:rPr>
        <w:t>Fig</w:t>
      </w:r>
      <w:r>
        <w:rPr>
          <w:rFonts w:ascii="Times New Roman" w:hAnsi="Times New Roman"/>
          <w:color w:val="000000" w:themeColor="text1"/>
          <w:szCs w:val="21"/>
        </w:rPr>
        <w:t xml:space="preserve">. </w:t>
      </w:r>
      <w:r>
        <w:rPr>
          <w:rFonts w:ascii="Times New Roman" w:hAnsi="Times New Roman" w:hint="eastAsia"/>
          <w:color w:val="000000" w:themeColor="text1"/>
          <w:szCs w:val="21"/>
        </w:rPr>
        <w:t>S</w:t>
      </w:r>
      <w:r>
        <w:rPr>
          <w:rFonts w:ascii="Times New Roman" w:hAnsi="Times New Roman" w:hint="eastAsia"/>
          <w:color w:val="000000" w:themeColor="text1"/>
          <w:szCs w:val="21"/>
        </w:rPr>
        <w:t>2. PCR amplified electrophoresis</w:t>
      </w:r>
    </w:p>
    <w:p w:rsidR="00E443F1" w:rsidRDefault="00397086">
      <w:pPr>
        <w:spacing w:line="360" w:lineRule="auto"/>
        <w:jc w:val="center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color w:val="000000" w:themeColor="text1"/>
          <w:szCs w:val="21"/>
        </w:rPr>
        <w:t>N</w:t>
      </w:r>
      <w:r>
        <w:rPr>
          <w:rFonts w:ascii="Times New Roman" w:hAnsi="Times New Roman" w:hint="eastAsia"/>
          <w:color w:val="000000" w:themeColor="text1"/>
          <w:szCs w:val="21"/>
        </w:rPr>
        <w:t xml:space="preserve">ote: </w:t>
      </w:r>
      <w:r>
        <w:rPr>
          <w:rFonts w:ascii="Times New Roman" w:hAnsi="Times New Roman"/>
          <w:color w:val="000000" w:themeColor="text1"/>
          <w:szCs w:val="21"/>
        </w:rPr>
        <w:t>T</w:t>
      </w:r>
      <w:r>
        <w:rPr>
          <w:rFonts w:ascii="Times New Roman" w:hAnsi="Times New Roman" w:hint="eastAsia"/>
          <w:color w:val="000000" w:themeColor="text1"/>
          <w:szCs w:val="21"/>
        </w:rPr>
        <w:t>he figure above was ITS, and the figure below was 16s.</w:t>
      </w:r>
    </w:p>
    <w:p w:rsidR="00E443F1" w:rsidRDefault="0039708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>
        <w:rPr>
          <w:rFonts w:ascii="Times New Roman" w:hAnsi="Times New Roman" w:cs="Times New Roman" w:hint="eastAsia"/>
          <w:color w:val="000000" w:themeColor="text1"/>
          <w:sz w:val="32"/>
          <w:szCs w:val="32"/>
        </w:rPr>
        <w:br w:type="page"/>
      </w:r>
    </w:p>
    <w:p w:rsidR="00E443F1" w:rsidRDefault="00E443F1">
      <w:pPr>
        <w:spacing w:line="400" w:lineRule="exact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443F1" w:rsidRDefault="00397086">
      <w:pPr>
        <w:spacing w:line="400" w:lineRule="exact"/>
        <w:rPr>
          <w:rFonts w:ascii="Times New Roman" w:hAnsi="Times New Roman" w:cs="Times New Roman"/>
          <w:color w:val="000000" w:themeColor="text1"/>
          <w:sz w:val="32"/>
          <w:szCs w:val="32"/>
        </w:rPr>
      </w:pPr>
      <w:r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Tables:</w:t>
      </w:r>
    </w:p>
    <w:p w:rsidR="00E443F1" w:rsidRDefault="00397086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 w:themeColor="text1"/>
          <w:kern w:val="0"/>
          <w:sz w:val="28"/>
          <w:szCs w:val="28"/>
          <w:lang w:bidi="ar"/>
        </w:rPr>
      </w:pPr>
      <w:r>
        <w:rPr>
          <w:rFonts w:ascii="Times New Roman" w:eastAsia="SimSun" w:hAnsi="Times New Roman" w:cs="Times New Roman" w:hint="eastAsia"/>
          <w:color w:val="000000" w:themeColor="text1"/>
          <w:kern w:val="0"/>
          <w:sz w:val="28"/>
          <w:szCs w:val="28"/>
          <w:lang w:bidi="ar"/>
        </w:rPr>
        <w:t>Table S1 More detailed steps of the two-step PCR.</w:t>
      </w:r>
    </w:p>
    <w:tbl>
      <w:tblPr>
        <w:tblStyle w:val="TableGrid"/>
        <w:tblW w:w="85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1"/>
        <w:gridCol w:w="904"/>
        <w:gridCol w:w="1066"/>
        <w:gridCol w:w="1068"/>
        <w:gridCol w:w="1447"/>
        <w:gridCol w:w="1095"/>
        <w:gridCol w:w="659"/>
        <w:gridCol w:w="1052"/>
      </w:tblGrid>
      <w:tr w:rsidR="00E443F1">
        <w:trPr>
          <w:jc w:val="center"/>
        </w:trPr>
        <w:tc>
          <w:tcPr>
            <w:tcW w:w="1231" w:type="dxa"/>
            <w:tcBorders>
              <w:bottom w:val="single" w:sz="8" w:space="0" w:color="auto"/>
            </w:tcBorders>
            <w:vAlign w:val="center"/>
          </w:tcPr>
          <w:p w:rsidR="00E443F1" w:rsidRDefault="00E443F1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91" w:type="dxa"/>
            <w:gridSpan w:val="7"/>
            <w:tcBorders>
              <w:bottom w:val="single" w:sz="8" w:space="0" w:color="auto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PCR step</w:t>
            </w:r>
          </w:p>
        </w:tc>
      </w:tr>
      <w:tr w:rsidR="00E443F1">
        <w:trPr>
          <w:jc w:val="center"/>
        </w:trPr>
        <w:tc>
          <w:tcPr>
            <w:tcW w:w="123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443F1" w:rsidRDefault="00E443F1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xBuffer</w:t>
            </w:r>
          </w:p>
        </w:tc>
        <w:tc>
          <w:tcPr>
            <w:tcW w:w="106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NTP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10mM)</w:t>
            </w:r>
          </w:p>
        </w:tc>
        <w:tc>
          <w:tcPr>
            <w:tcW w:w="1068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NA polymerase</w:t>
            </w:r>
          </w:p>
        </w:tc>
        <w:tc>
          <w:tcPr>
            <w:tcW w:w="144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F/R Inner primer(10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uM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9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mplate</w:t>
            </w:r>
          </w:p>
        </w:tc>
        <w:tc>
          <w:tcPr>
            <w:tcW w:w="1711" w:type="dxa"/>
            <w:gridSpan w:val="2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dH2O</w:t>
            </w:r>
          </w:p>
        </w:tc>
      </w:tr>
      <w:tr w:rsidR="00E443F1">
        <w:trPr>
          <w:jc w:val="center"/>
        </w:trPr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irst PCR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μL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μL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U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ach 1μL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ng-50ng</w:t>
            </w:r>
          </w:p>
        </w:tc>
        <w:tc>
          <w:tcPr>
            <w:tcW w:w="1711" w:type="dxa"/>
            <w:gridSpan w:val="2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fill up to 50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μL</w:t>
            </w:r>
            <w:proofErr w:type="spellEnd"/>
          </w:p>
        </w:tc>
      </w:tr>
      <w:tr w:rsidR="00E443F1">
        <w:trPr>
          <w:jc w:val="center"/>
        </w:trPr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econd PCR</w:t>
            </w:r>
          </w:p>
        </w:tc>
        <w:tc>
          <w:tcPr>
            <w:tcW w:w="904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μL</w:t>
            </w:r>
          </w:p>
        </w:tc>
        <w:tc>
          <w:tcPr>
            <w:tcW w:w="1066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μL</w:t>
            </w:r>
          </w:p>
        </w:tc>
        <w:tc>
          <w:tcPr>
            <w:tcW w:w="1068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 U</w:t>
            </w:r>
          </w:p>
        </w:tc>
        <w:tc>
          <w:tcPr>
            <w:tcW w:w="1447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ach 1μL</w:t>
            </w:r>
          </w:p>
        </w:tc>
        <w:tc>
          <w:tcPr>
            <w:tcW w:w="1095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uL</w:t>
            </w:r>
          </w:p>
        </w:tc>
        <w:tc>
          <w:tcPr>
            <w:tcW w:w="1711" w:type="dxa"/>
            <w:gridSpan w:val="2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fill up to e0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μL</w:t>
            </w:r>
            <w:proofErr w:type="spellEnd"/>
          </w:p>
        </w:tc>
      </w:tr>
      <w:tr w:rsidR="00E443F1">
        <w:trPr>
          <w:jc w:val="center"/>
        </w:trPr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 w:rsidR="00E443F1" w:rsidRDefault="00E443F1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91" w:type="dxa"/>
            <w:gridSpan w:val="7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CR system</w:t>
            </w:r>
          </w:p>
        </w:tc>
      </w:tr>
      <w:tr w:rsidR="00E443F1">
        <w:trPr>
          <w:jc w:val="center"/>
        </w:trPr>
        <w:tc>
          <w:tcPr>
            <w:tcW w:w="1231" w:type="dxa"/>
            <w:vMerge w:val="restart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irst PCR</w:t>
            </w:r>
          </w:p>
        </w:tc>
        <w:tc>
          <w:tcPr>
            <w:tcW w:w="904" w:type="dxa"/>
            <w:vMerge w:val="restart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cycles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659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</w:tr>
      <w:tr w:rsidR="00E443F1">
        <w:trPr>
          <w:jc w:val="center"/>
        </w:trPr>
        <w:tc>
          <w:tcPr>
            <w:tcW w:w="1231" w:type="dxa"/>
            <w:vMerge/>
            <w:tcBorders>
              <w:tl2br w:val="nil"/>
              <w:tr2bl w:val="nil"/>
            </w:tcBorders>
            <w:vAlign w:val="center"/>
          </w:tcPr>
          <w:p w:rsidR="00E443F1" w:rsidRDefault="00E443F1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4" w:type="dxa"/>
            <w:vMerge/>
            <w:tcBorders>
              <w:tl2br w:val="nil"/>
              <w:tr2bl w:val="nil"/>
            </w:tcBorders>
            <w:vAlign w:val="center"/>
          </w:tcPr>
          <w:p w:rsidR="00E443F1" w:rsidRDefault="00E443F1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min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5s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5s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0s</w:t>
            </w:r>
          </w:p>
        </w:tc>
        <w:tc>
          <w:tcPr>
            <w:tcW w:w="659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mi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heat preservation</w:t>
            </w:r>
          </w:p>
        </w:tc>
      </w:tr>
      <w:tr w:rsidR="00E443F1">
        <w:trPr>
          <w:jc w:val="center"/>
        </w:trPr>
        <w:tc>
          <w:tcPr>
            <w:tcW w:w="1231" w:type="dxa"/>
            <w:vMerge w:val="restart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econd PCR</w:t>
            </w:r>
          </w:p>
        </w:tc>
        <w:tc>
          <w:tcPr>
            <w:tcW w:w="904" w:type="dxa"/>
            <w:vMerge w:val="restart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cycles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4℃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4℃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6℃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2℃</w:t>
            </w:r>
          </w:p>
        </w:tc>
        <w:tc>
          <w:tcPr>
            <w:tcW w:w="659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2℃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℃</w:t>
            </w:r>
          </w:p>
        </w:tc>
      </w:tr>
      <w:tr w:rsidR="00E443F1">
        <w:trPr>
          <w:jc w:val="center"/>
        </w:trPr>
        <w:tc>
          <w:tcPr>
            <w:tcW w:w="1231" w:type="dxa"/>
            <w:vMerge/>
            <w:tcBorders>
              <w:tl2br w:val="nil"/>
              <w:tr2bl w:val="nil"/>
            </w:tcBorders>
            <w:vAlign w:val="center"/>
          </w:tcPr>
          <w:p w:rsidR="00E443F1" w:rsidRDefault="00E443F1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4" w:type="dxa"/>
            <w:vMerge/>
            <w:tcBorders>
              <w:tl2br w:val="nil"/>
              <w:tr2bl w:val="nil"/>
            </w:tcBorders>
            <w:vAlign w:val="center"/>
          </w:tcPr>
          <w:p w:rsidR="00E443F1" w:rsidRDefault="00E443F1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min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0s</w:t>
            </w:r>
          </w:p>
        </w:tc>
        <w:tc>
          <w:tcPr>
            <w:tcW w:w="659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i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:rsidR="00E443F1" w:rsidRDefault="0039708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eat preservation</w:t>
            </w:r>
          </w:p>
        </w:tc>
      </w:tr>
    </w:tbl>
    <w:p w:rsidR="00E443F1" w:rsidRDefault="00397086">
      <w:pPr>
        <w:pStyle w:val="NormalWeb"/>
        <w:widowControl/>
        <w:rPr>
          <w:rFonts w:ascii="Times New Roman" w:eastAsia="SimSun" w:hAnsi="Times New Roman"/>
          <w:color w:val="000000" w:themeColor="text1"/>
          <w:sz w:val="18"/>
          <w:szCs w:val="18"/>
          <w:lang w:bidi="ar"/>
        </w:rPr>
      </w:pPr>
      <w:r>
        <w:rPr>
          <w:rFonts w:ascii="Times New Roman" w:eastAsia="SimSun" w:hAnsi="Times New Roman" w:hint="eastAsia"/>
          <w:color w:val="000000" w:themeColor="text1"/>
          <w:sz w:val="18"/>
          <w:szCs w:val="18"/>
          <w:lang w:bidi="ar"/>
        </w:rPr>
        <w:t xml:space="preserve">Note: PCR </w:t>
      </w:r>
      <w:proofErr w:type="gramStart"/>
      <w:r>
        <w:rPr>
          <w:rFonts w:ascii="Times New Roman" w:eastAsia="SimSun" w:hAnsi="Times New Roman" w:hint="eastAsia"/>
          <w:color w:val="000000" w:themeColor="text1"/>
          <w:sz w:val="18"/>
          <w:szCs w:val="18"/>
          <w:lang w:bidi="ar"/>
        </w:rPr>
        <w:t>instrument(</w:t>
      </w:r>
      <w:proofErr w:type="gramEnd"/>
      <w:r>
        <w:rPr>
          <w:rFonts w:ascii="Times New Roman" w:eastAsia="SimSun" w:hAnsi="Times New Roman" w:hint="eastAsia"/>
          <w:color w:val="000000" w:themeColor="text1"/>
          <w:sz w:val="18"/>
          <w:szCs w:val="18"/>
          <w:lang w:bidi="ar"/>
        </w:rPr>
        <w:t xml:space="preserve">Applied </w:t>
      </w:r>
      <w:proofErr w:type="spellStart"/>
      <w:r>
        <w:rPr>
          <w:rFonts w:ascii="Times New Roman" w:eastAsia="SimSun" w:hAnsi="Times New Roman" w:hint="eastAsia"/>
          <w:color w:val="000000" w:themeColor="text1"/>
          <w:sz w:val="18"/>
          <w:szCs w:val="18"/>
          <w:lang w:bidi="ar"/>
        </w:rPr>
        <w:t>Biosystems</w:t>
      </w:r>
      <w:proofErr w:type="spellEnd"/>
      <w:r>
        <w:rPr>
          <w:rFonts w:ascii="Times New Roman" w:eastAsia="SimSun" w:hAnsi="Times New Roman" w:hint="eastAsia"/>
          <w:color w:val="000000" w:themeColor="text1"/>
          <w:sz w:val="18"/>
          <w:szCs w:val="18"/>
          <w:lang w:bidi="ar"/>
        </w:rPr>
        <w:t xml:space="preserve"> 9700 , USA). </w:t>
      </w:r>
      <w:r>
        <w:rPr>
          <w:rFonts w:ascii="Times New Roman" w:eastAsia="SimSun" w:hAnsi="Times New Roman"/>
          <w:color w:val="000000" w:themeColor="text1"/>
          <w:sz w:val="18"/>
          <w:szCs w:val="18"/>
          <w:lang w:bidi="ar"/>
        </w:rPr>
        <w:t>F/R Inner primer</w:t>
      </w:r>
      <w:r>
        <w:rPr>
          <w:rFonts w:ascii="Times New Roman" w:eastAsia="SimSun" w:hAnsi="Times New Roman" w:hint="eastAsia"/>
          <w:color w:val="000000" w:themeColor="text1"/>
          <w:sz w:val="18"/>
          <w:szCs w:val="18"/>
          <w:lang w:bidi="ar"/>
        </w:rPr>
        <w:t xml:space="preserve">: </w:t>
      </w:r>
    </w:p>
    <w:p w:rsidR="00E443F1" w:rsidRDefault="00E443F1">
      <w:pPr>
        <w:spacing w:line="400" w:lineRule="exact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  <w:sectPr w:rsidR="00E443F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E443F1" w:rsidRDefault="00397086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Table S2 More detailed date of the soil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fungal and bacterial phylum</w:t>
      </w:r>
    </w:p>
    <w:tbl>
      <w:tblPr>
        <w:tblW w:w="1398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0"/>
        <w:gridCol w:w="1430"/>
        <w:gridCol w:w="386"/>
        <w:gridCol w:w="1229"/>
        <w:gridCol w:w="1346"/>
        <w:gridCol w:w="269"/>
        <w:gridCol w:w="1462"/>
        <w:gridCol w:w="1430"/>
        <w:gridCol w:w="269"/>
        <w:gridCol w:w="1419"/>
        <w:gridCol w:w="1256"/>
        <w:gridCol w:w="269"/>
        <w:gridCol w:w="1233"/>
      </w:tblGrid>
      <w:tr w:rsidR="00E443F1">
        <w:trPr>
          <w:trHeight w:val="270"/>
        </w:trPr>
        <w:tc>
          <w:tcPr>
            <w:tcW w:w="19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ypes</w:t>
            </w:r>
          </w:p>
        </w:tc>
        <w:tc>
          <w:tcPr>
            <w:tcW w:w="3045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malltree</w:t>
            </w:r>
            <w:proofErr w:type="spellEnd"/>
          </w:p>
        </w:tc>
        <w:tc>
          <w:tcPr>
            <w:tcW w:w="3077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rub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Grass</w:t>
            </w:r>
          </w:p>
        </w:tc>
        <w:tc>
          <w:tcPr>
            <w:tcW w:w="2758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xposed soil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ungi</w:t>
            </w:r>
          </w:p>
        </w:tc>
        <w:tc>
          <w:tcPr>
            <w:tcW w:w="1430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verage value</w:t>
            </w:r>
          </w:p>
        </w:tc>
        <w:tc>
          <w:tcPr>
            <w:tcW w:w="386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E443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9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andard error</w:t>
            </w:r>
          </w:p>
        </w:tc>
        <w:tc>
          <w:tcPr>
            <w:tcW w:w="1346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verage value</w:t>
            </w:r>
          </w:p>
        </w:tc>
        <w:tc>
          <w:tcPr>
            <w:tcW w:w="269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E443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andard error</w:t>
            </w:r>
          </w:p>
        </w:tc>
        <w:tc>
          <w:tcPr>
            <w:tcW w:w="1430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verage value</w:t>
            </w:r>
          </w:p>
        </w:tc>
        <w:tc>
          <w:tcPr>
            <w:tcW w:w="269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E443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9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andard error</w:t>
            </w:r>
          </w:p>
        </w:tc>
        <w:tc>
          <w:tcPr>
            <w:tcW w:w="1256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verage value</w:t>
            </w:r>
          </w:p>
        </w:tc>
        <w:tc>
          <w:tcPr>
            <w:tcW w:w="269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E443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33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andard error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scomycota</w:t>
            </w:r>
          </w:p>
        </w:tc>
        <w:tc>
          <w:tcPr>
            <w:tcW w:w="143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606</w:t>
            </w:r>
          </w:p>
        </w:tc>
        <w:tc>
          <w:tcPr>
            <w:tcW w:w="38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98</w:t>
            </w:r>
          </w:p>
        </w:tc>
        <w:tc>
          <w:tcPr>
            <w:tcW w:w="13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172</w:t>
            </w:r>
          </w:p>
        </w:tc>
        <w:tc>
          <w:tcPr>
            <w:tcW w:w="26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570</w:t>
            </w:r>
          </w:p>
        </w:tc>
        <w:tc>
          <w:tcPr>
            <w:tcW w:w="143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144</w:t>
            </w:r>
          </w:p>
        </w:tc>
        <w:tc>
          <w:tcPr>
            <w:tcW w:w="26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12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582</w:t>
            </w:r>
          </w:p>
        </w:tc>
        <w:tc>
          <w:tcPr>
            <w:tcW w:w="26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168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Zygomycota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26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60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34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1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032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81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81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13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asidiomycota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66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29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78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15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317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71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248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32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hytridiomycota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81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71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14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9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53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06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3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lomeromycota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77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75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90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4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23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13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30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8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unclassified</w:t>
            </w:r>
          </w:p>
        </w:tc>
        <w:tc>
          <w:tcPr>
            <w:tcW w:w="143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345</w:t>
            </w:r>
          </w:p>
        </w:tc>
        <w:tc>
          <w:tcPr>
            <w:tcW w:w="386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98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11</w:t>
            </w:r>
          </w:p>
        </w:tc>
        <w:tc>
          <w:tcPr>
            <w:tcW w:w="269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29</w:t>
            </w:r>
          </w:p>
        </w:tc>
        <w:tc>
          <w:tcPr>
            <w:tcW w:w="143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232</w:t>
            </w:r>
          </w:p>
        </w:tc>
        <w:tc>
          <w:tcPr>
            <w:tcW w:w="269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38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055</w:t>
            </w:r>
          </w:p>
        </w:tc>
        <w:tc>
          <w:tcPr>
            <w:tcW w:w="269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36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bacteria</w:t>
            </w:r>
          </w:p>
        </w:tc>
        <w:tc>
          <w:tcPr>
            <w:tcW w:w="14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E443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E443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E443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E443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E443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E443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E443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E443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E443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E443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E443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E443F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roteobacteria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392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44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222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60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798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82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375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94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cidobacteria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353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10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019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85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412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87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056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70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emmatimonadetes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867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85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801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3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827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  <w:r>
              <w:rPr>
                <w:rStyle w:val="font21"/>
                <w:rFonts w:eastAsia="SimSun"/>
                <w:color w:val="000000" w:themeColor="text1"/>
                <w:lang w:bidi="ar"/>
              </w:rPr>
              <w:t>b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52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52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ctinobacteria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521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54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033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4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667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87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840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40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hloroflexi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12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50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86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7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522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579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33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Nitrospirae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84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23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83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3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10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05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74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lanctomycetes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10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28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75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8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18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34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60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44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acteroidetes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78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75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17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29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52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78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32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30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Verrucomicrobia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33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43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36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5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40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9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atescibacteria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28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8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41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19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46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32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26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12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yanobacteria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44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24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26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15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8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16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hlorobi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28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3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17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24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25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16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rmatimonadetes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70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8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78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68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5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75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9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irmicutes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33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34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23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34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6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ibrobacteres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9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3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6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6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2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3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1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lusimicrobia</w:t>
            </w:r>
            <w:proofErr w:type="spellEnd"/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23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5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17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3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17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16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4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unclassified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45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7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39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33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</w:rPr>
              <w:t>0.0003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50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12</w:t>
            </w:r>
          </w:p>
        </w:tc>
      </w:tr>
      <w:tr w:rsidR="00E443F1">
        <w:trPr>
          <w:trHeight w:val="270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69</w:t>
            </w:r>
          </w:p>
        </w:tc>
        <w:tc>
          <w:tcPr>
            <w:tcW w:w="3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11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63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09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48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</w:rPr>
              <w:t>0.000</w:t>
            </w:r>
            <w:r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74</w:t>
            </w:r>
          </w:p>
        </w:tc>
        <w:tc>
          <w:tcPr>
            <w:tcW w:w="2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20</w:t>
            </w:r>
          </w:p>
        </w:tc>
      </w:tr>
    </w:tbl>
    <w:p w:rsidR="00E443F1" w:rsidRDefault="00397086">
      <w:pPr>
        <w:rPr>
          <w:rFonts w:ascii="Times New Roman" w:hAnsi="Times New Roman"/>
          <w:color w:val="000000" w:themeColor="text1"/>
          <w:sz w:val="18"/>
          <w:szCs w:val="18"/>
        </w:rPr>
        <w:sectPr w:rsidR="00E443F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hint="eastAsia"/>
          <w:color w:val="000000" w:themeColor="text1"/>
          <w:sz w:val="18"/>
          <w:szCs w:val="18"/>
        </w:rPr>
        <w:t>Note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Using the </w:t>
      </w:r>
      <w:r>
        <w:rPr>
          <w:rFonts w:ascii="Times New Roman" w:hAnsi="Times New Roman"/>
          <w:color w:val="000000" w:themeColor="text1"/>
          <w:sz w:val="18"/>
          <w:szCs w:val="18"/>
        </w:rPr>
        <w:t>o</w:t>
      </w:r>
      <w:r>
        <w:rPr>
          <w:rFonts w:ascii="Times New Roman" w:hAnsi="Times New Roman"/>
          <w:color w:val="000000" w:themeColor="text1"/>
          <w:sz w:val="18"/>
          <w:szCs w:val="18"/>
        </w:rPr>
        <w:t>ne-</w:t>
      </w:r>
      <w:r>
        <w:rPr>
          <w:rFonts w:ascii="Times New Roman" w:hAnsi="Times New Roman"/>
          <w:color w:val="000000" w:themeColor="text1"/>
          <w:sz w:val="18"/>
          <w:szCs w:val="18"/>
        </w:rPr>
        <w:t>w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ay </w:t>
      </w:r>
      <w:r>
        <w:rPr>
          <w:rFonts w:ascii="Times New Roman" w:hAnsi="Times New Roman"/>
          <w:color w:val="000000" w:themeColor="text1"/>
          <w:sz w:val="18"/>
          <w:szCs w:val="18"/>
        </w:rPr>
        <w:t>analysis of variance (</w:t>
      </w:r>
      <w:r>
        <w:rPr>
          <w:rFonts w:ascii="Times New Roman" w:hAnsi="Times New Roman"/>
          <w:color w:val="000000" w:themeColor="text1"/>
          <w:sz w:val="18"/>
          <w:szCs w:val="18"/>
        </w:rPr>
        <w:t>ANOVA</w:t>
      </w:r>
      <w:r>
        <w:rPr>
          <w:rFonts w:ascii="Times New Roman" w:hAnsi="Times New Roman"/>
          <w:color w:val="000000" w:themeColor="text1"/>
          <w:sz w:val="18"/>
          <w:szCs w:val="18"/>
        </w:rPr>
        <w:t>)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to </w:t>
      </w:r>
      <w:r>
        <w:rPr>
          <w:rFonts w:ascii="Times New Roman" w:hAnsi="Times New Roman"/>
          <w:color w:val="000000" w:themeColor="text1"/>
          <w:sz w:val="18"/>
          <w:szCs w:val="18"/>
        </w:rPr>
        <w:t>evaluate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sz w:val="18"/>
          <w:szCs w:val="18"/>
        </w:rPr>
        <w:t>statistical significance and results</w:t>
      </w:r>
      <w:r>
        <w:rPr>
          <w:rFonts w:ascii="Times New Roman" w:hAnsi="Times New Roman"/>
          <w:color w:val="000000" w:themeColor="text1"/>
          <w:sz w:val="18"/>
          <w:szCs w:val="18"/>
        </w:rPr>
        <w:t>,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followed by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</w:rPr>
        <w:t>Tukey’s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</w:rPr>
        <w:t xml:space="preserve"> HSD test.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Lowercase letter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symbols indicate full </w:t>
      </w:r>
      <w:r>
        <w:rPr>
          <w:rFonts w:ascii="Times New Roman" w:hAnsi="Times New Roman"/>
          <w:color w:val="000000" w:themeColor="text1"/>
          <w:sz w:val="18"/>
          <w:szCs w:val="18"/>
        </w:rPr>
        <w:t>(</w:t>
      </w:r>
      <w:r>
        <w:rPr>
          <w:rFonts w:ascii="Times New Roman" w:hAnsi="Times New Roman"/>
          <w:color w:val="000000" w:themeColor="text1"/>
          <w:sz w:val="18"/>
          <w:szCs w:val="18"/>
        </w:rPr>
        <w:t>5%</w:t>
      </w:r>
      <w:r>
        <w:rPr>
          <w:rFonts w:ascii="Times New Roman" w:hAnsi="Times New Roman"/>
          <w:color w:val="000000" w:themeColor="text1"/>
          <w:sz w:val="18"/>
          <w:szCs w:val="18"/>
        </w:rPr>
        <w:t>)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significance.</w:t>
      </w:r>
    </w:p>
    <w:p w:rsidR="00E443F1" w:rsidRDefault="00E443F1">
      <w:pPr>
        <w:rPr>
          <w:rFonts w:ascii="Times New Roman" w:hAnsi="Times New Roman"/>
          <w:color w:val="000000" w:themeColor="text1"/>
          <w:sz w:val="18"/>
          <w:szCs w:val="18"/>
        </w:rPr>
      </w:pPr>
    </w:p>
    <w:p w:rsidR="00E443F1" w:rsidRDefault="00397086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 w:themeColor="text1"/>
          <w:kern w:val="0"/>
          <w:sz w:val="28"/>
          <w:szCs w:val="28"/>
          <w:lang w:bidi="ar"/>
        </w:rPr>
      </w:pPr>
      <w:r>
        <w:rPr>
          <w:rFonts w:ascii="Times New Roman" w:eastAsia="SimSun" w:hAnsi="Times New Roman" w:cs="Times New Roman" w:hint="eastAsia"/>
          <w:color w:val="000000" w:themeColor="text1"/>
          <w:kern w:val="0"/>
          <w:sz w:val="28"/>
          <w:szCs w:val="28"/>
          <w:lang w:bidi="ar"/>
        </w:rPr>
        <w:t>Table S3. Monte Carlo Tests were used to detect the relationship between soil microbes and environmental factor variables.</w:t>
      </w:r>
    </w:p>
    <w:tbl>
      <w:tblPr>
        <w:tblW w:w="83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7"/>
        <w:gridCol w:w="1300"/>
        <w:gridCol w:w="1275"/>
        <w:gridCol w:w="837"/>
        <w:gridCol w:w="1307"/>
      </w:tblGrid>
      <w:tr w:rsidR="00E443F1">
        <w:trPr>
          <w:trHeight w:val="285"/>
          <w:jc w:val="center"/>
        </w:trPr>
        <w:tc>
          <w:tcPr>
            <w:tcW w:w="36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443F1" w:rsidRDefault="00E443F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DA1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DA2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-value</w:t>
            </w:r>
          </w:p>
        </w:tc>
      </w:tr>
      <w:tr w:rsidR="00E443F1">
        <w:trPr>
          <w:trHeight w:val="285"/>
          <w:jc w:val="center"/>
        </w:trPr>
        <w:tc>
          <w:tcPr>
            <w:tcW w:w="3617" w:type="dxa"/>
            <w:tcBorders>
              <w:top w:val="single" w:sz="8" w:space="0" w:color="auto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Fungi</w:t>
            </w:r>
          </w:p>
        </w:tc>
        <w:tc>
          <w:tcPr>
            <w:tcW w:w="1300" w:type="dxa"/>
            <w:tcBorders>
              <w:top w:val="single" w:sz="8" w:space="0" w:color="auto"/>
              <w:bottom w:val="nil"/>
            </w:tcBorders>
            <w:vAlign w:val="center"/>
          </w:tcPr>
          <w:p w:rsidR="00E443F1" w:rsidRDefault="00E443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:rsidR="00E443F1" w:rsidRDefault="00E443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tcBorders>
              <w:top w:val="single" w:sz="8" w:space="0" w:color="auto"/>
              <w:bottom w:val="nil"/>
            </w:tcBorders>
            <w:vAlign w:val="center"/>
          </w:tcPr>
          <w:p w:rsidR="00E443F1" w:rsidRDefault="00E443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7" w:type="dxa"/>
            <w:tcBorders>
              <w:top w:val="single" w:sz="8" w:space="0" w:color="auto"/>
              <w:bottom w:val="nil"/>
            </w:tcBorders>
            <w:vAlign w:val="center"/>
          </w:tcPr>
          <w:p w:rsidR="00E443F1" w:rsidRDefault="00E443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443F1">
        <w:trPr>
          <w:trHeight w:val="285"/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H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826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7</w:t>
            </w:r>
          </w:p>
        </w:tc>
      </w:tr>
      <w:tr w:rsidR="00E443F1">
        <w:trPr>
          <w:trHeight w:val="285"/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>Moisture conten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857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4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***</w:t>
            </w:r>
          </w:p>
        </w:tc>
      </w:tr>
      <w:tr w:rsidR="00E443F1">
        <w:trPr>
          <w:trHeight w:val="285"/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Available potassium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g k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1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87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0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6</w:t>
            </w:r>
          </w:p>
        </w:tc>
      </w:tr>
      <w:tr w:rsidR="00E443F1">
        <w:trPr>
          <w:trHeight w:val="285"/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Soil organic matter (g k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99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</w:t>
            </w: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6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E443F1">
        <w:trPr>
          <w:trHeight w:val="285"/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Available nitroge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g k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1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562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8269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0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6</w:t>
            </w:r>
          </w:p>
        </w:tc>
      </w:tr>
      <w:tr w:rsidR="00E443F1">
        <w:trPr>
          <w:trHeight w:val="285"/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otal nitrogen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%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99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16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E443F1">
        <w:trPr>
          <w:trHeight w:val="285"/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oil organic carbon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97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8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</w:tr>
      <w:tr w:rsidR="00E443F1">
        <w:trPr>
          <w:trHeight w:val="143"/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E443F1" w:rsidRDefault="00E443F1">
            <w:pPr>
              <w:widowControl/>
              <w:spacing w:line="20" w:lineRule="atLeast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E443F1" w:rsidRDefault="00E443F1">
            <w:pPr>
              <w:widowControl/>
              <w:spacing w:line="2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443F1" w:rsidRDefault="00E443F1">
            <w:pPr>
              <w:widowControl/>
              <w:spacing w:line="2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:rsidR="00E443F1" w:rsidRDefault="00E443F1">
            <w:pPr>
              <w:widowControl/>
              <w:spacing w:line="2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E443F1" w:rsidRDefault="00E443F1">
            <w:pPr>
              <w:widowControl/>
              <w:spacing w:line="2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443F1">
        <w:trPr>
          <w:trHeight w:val="413"/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/>
                <w:color w:val="000000" w:themeColor="text1"/>
              </w:rPr>
              <w:t>acteri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E443F1" w:rsidRDefault="00E443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443F1" w:rsidRDefault="00E443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:rsidR="00E443F1" w:rsidRDefault="00E443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E443F1" w:rsidRDefault="00E443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443F1">
        <w:trPr>
          <w:trHeight w:val="285"/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H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760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649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3</w:t>
            </w:r>
          </w:p>
        </w:tc>
      </w:tr>
      <w:tr w:rsidR="00E443F1">
        <w:trPr>
          <w:trHeight w:val="285"/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>Moisture conten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98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973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0 *</w:t>
            </w:r>
          </w:p>
        </w:tc>
      </w:tr>
      <w:tr w:rsidR="00E443F1">
        <w:trPr>
          <w:trHeight w:val="285"/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Available potassium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g k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1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6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581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3</w:t>
            </w:r>
          </w:p>
        </w:tc>
      </w:tr>
      <w:tr w:rsidR="00E443F1">
        <w:trPr>
          <w:trHeight w:val="285"/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Soil organic matter (g k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994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02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 **</w:t>
            </w:r>
          </w:p>
        </w:tc>
      </w:tr>
      <w:tr w:rsidR="00E443F1">
        <w:trPr>
          <w:trHeight w:val="285"/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Available nitroge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g k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1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0.925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98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3</w:t>
            </w:r>
          </w:p>
        </w:tc>
      </w:tr>
      <w:tr w:rsidR="00E443F1">
        <w:trPr>
          <w:trHeight w:val="285"/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otal nitrogen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%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8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98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7</w:t>
            </w:r>
          </w:p>
        </w:tc>
      </w:tr>
      <w:tr w:rsidR="00E443F1">
        <w:trPr>
          <w:trHeight w:val="285"/>
          <w:jc w:val="center"/>
        </w:trPr>
        <w:tc>
          <w:tcPr>
            <w:tcW w:w="3617" w:type="dxa"/>
            <w:tcBorders>
              <w:top w:val="nil"/>
              <w:bottom w:val="single" w:sz="12" w:space="0" w:color="auto"/>
            </w:tcBorders>
            <w:vAlign w:val="center"/>
          </w:tcPr>
          <w:p w:rsidR="00E443F1" w:rsidRDefault="00397086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oil organic carbon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300" w:type="dxa"/>
            <w:tcBorders>
              <w:top w:val="nil"/>
              <w:bottom w:val="single" w:sz="12" w:space="0" w:color="auto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9870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60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37" w:type="dxa"/>
            <w:tcBorders>
              <w:top w:val="nil"/>
              <w:bottom w:val="single" w:sz="12" w:space="0" w:color="auto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6</w:t>
            </w:r>
          </w:p>
        </w:tc>
        <w:tc>
          <w:tcPr>
            <w:tcW w:w="1307" w:type="dxa"/>
            <w:tcBorders>
              <w:top w:val="nil"/>
              <w:bottom w:val="single" w:sz="12" w:space="0" w:color="auto"/>
            </w:tcBorders>
            <w:vAlign w:val="center"/>
          </w:tcPr>
          <w:p w:rsidR="00E443F1" w:rsidRDefault="00397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5 *</w:t>
            </w:r>
          </w:p>
        </w:tc>
      </w:tr>
    </w:tbl>
    <w:p w:rsidR="00E443F1" w:rsidRDefault="00397086">
      <w:pPr>
        <w:jc w:val="left"/>
        <w:rPr>
          <w:rFonts w:ascii="Times New Roman" w:eastAsia="SimHei" w:hAnsi="Times New Roman" w:cs="Times New Roman"/>
          <w:color w:val="000000" w:themeColor="text1"/>
          <w:sz w:val="18"/>
          <w:szCs w:val="18"/>
        </w:rPr>
        <w:sectPr w:rsidR="00E443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SimHei" w:hAnsi="Times New Roman" w:cs="Times New Roman"/>
          <w:color w:val="000000" w:themeColor="text1"/>
          <w:sz w:val="18"/>
          <w:szCs w:val="18"/>
        </w:rPr>
        <w:t xml:space="preserve">Note: *Correlation is significant at the 0.05 level. **Correlation is significant at the 0.01 level. </w:t>
      </w:r>
      <w:r>
        <w:rPr>
          <w:rFonts w:ascii="Times New Roman" w:eastAsia="SimHei" w:hAnsi="Times New Roman" w:cs="Times New Roman"/>
          <w:i/>
          <w:color w:val="000000" w:themeColor="text1"/>
          <w:sz w:val="18"/>
          <w:szCs w:val="18"/>
        </w:rPr>
        <w:t>P</w:t>
      </w:r>
      <w:r>
        <w:rPr>
          <w:rFonts w:ascii="Times New Roman" w:eastAsia="SimHei" w:hAnsi="Times New Roman" w:cs="Times New Roman"/>
          <w:color w:val="000000" w:themeColor="text1"/>
          <w:sz w:val="18"/>
          <w:szCs w:val="18"/>
        </w:rPr>
        <w:t>-values based on 999 permutations.</w:t>
      </w:r>
    </w:p>
    <w:p w:rsidR="00E443F1" w:rsidRDefault="00397086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 w:themeColor="text1"/>
          <w:kern w:val="0"/>
          <w:sz w:val="28"/>
          <w:szCs w:val="28"/>
          <w:lang w:bidi="ar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28"/>
          <w:szCs w:val="28"/>
          <w:lang w:bidi="ar"/>
        </w:rPr>
        <w:lastRenderedPageBreak/>
        <w:t>Table S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8"/>
          <w:szCs w:val="28"/>
          <w:lang w:bidi="ar"/>
        </w:rPr>
        <w:t>4</w:t>
      </w:r>
      <w:r>
        <w:rPr>
          <w:rFonts w:ascii="Times New Roman" w:eastAsia="SimSun" w:hAnsi="Times New Roman" w:cs="Times New Roman"/>
          <w:color w:val="000000" w:themeColor="text1"/>
          <w:kern w:val="0"/>
          <w:sz w:val="28"/>
          <w:szCs w:val="28"/>
          <w:lang w:bidi="ar"/>
        </w:rPr>
        <w:t>. The information about top 50 OTUs soil Fungi in soil samples.</w:t>
      </w:r>
    </w:p>
    <w:tbl>
      <w:tblPr>
        <w:tblW w:w="14243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4"/>
        <w:gridCol w:w="406"/>
        <w:gridCol w:w="390"/>
        <w:gridCol w:w="419"/>
        <w:gridCol w:w="480"/>
        <w:gridCol w:w="480"/>
        <w:gridCol w:w="480"/>
        <w:gridCol w:w="465"/>
        <w:gridCol w:w="390"/>
        <w:gridCol w:w="390"/>
        <w:gridCol w:w="435"/>
        <w:gridCol w:w="405"/>
        <w:gridCol w:w="420"/>
        <w:gridCol w:w="420"/>
        <w:gridCol w:w="705"/>
        <w:gridCol w:w="495"/>
        <w:gridCol w:w="480"/>
        <w:gridCol w:w="720"/>
        <w:gridCol w:w="5749"/>
      </w:tblGrid>
      <w:tr w:rsidR="00E443F1">
        <w:trPr>
          <w:trHeight w:val="286"/>
        </w:trPr>
        <w:tc>
          <w:tcPr>
            <w:tcW w:w="51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Id</w:t>
            </w:r>
            <w:proofErr w:type="spellEnd"/>
          </w:p>
        </w:tc>
        <w:tc>
          <w:tcPr>
            <w:tcW w:w="1695" w:type="dxa"/>
            <w:gridSpan w:val="4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Small tree</w:t>
            </w:r>
          </w:p>
        </w:tc>
        <w:tc>
          <w:tcPr>
            <w:tcW w:w="1815" w:type="dxa"/>
            <w:gridSpan w:val="4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Shrub</w:t>
            </w:r>
          </w:p>
        </w:tc>
        <w:tc>
          <w:tcPr>
            <w:tcW w:w="1650" w:type="dxa"/>
            <w:gridSpan w:val="4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Grass</w:t>
            </w:r>
          </w:p>
        </w:tc>
        <w:tc>
          <w:tcPr>
            <w:tcW w:w="2100" w:type="dxa"/>
            <w:gridSpan w:val="4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Bare patch</w:t>
            </w:r>
          </w:p>
        </w:tc>
        <w:tc>
          <w:tcPr>
            <w:tcW w:w="72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total</w:t>
            </w:r>
          </w:p>
        </w:tc>
        <w:tc>
          <w:tcPr>
            <w:tcW w:w="574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axonomy</w:t>
            </w:r>
          </w:p>
        </w:tc>
      </w:tr>
      <w:tr w:rsidR="00E443F1">
        <w:trPr>
          <w:trHeight w:val="286"/>
        </w:trPr>
        <w:tc>
          <w:tcPr>
            <w:tcW w:w="514" w:type="dxa"/>
            <w:vMerge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E443F1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06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1</w:t>
            </w:r>
          </w:p>
        </w:tc>
        <w:tc>
          <w:tcPr>
            <w:tcW w:w="390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2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4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1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2</w:t>
            </w:r>
          </w:p>
        </w:tc>
        <w:tc>
          <w:tcPr>
            <w:tcW w:w="465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3</w:t>
            </w:r>
          </w:p>
        </w:tc>
        <w:tc>
          <w:tcPr>
            <w:tcW w:w="390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4</w:t>
            </w:r>
          </w:p>
        </w:tc>
        <w:tc>
          <w:tcPr>
            <w:tcW w:w="390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1</w:t>
            </w:r>
          </w:p>
        </w:tc>
        <w:tc>
          <w:tcPr>
            <w:tcW w:w="435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2</w:t>
            </w:r>
          </w:p>
        </w:tc>
        <w:tc>
          <w:tcPr>
            <w:tcW w:w="405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3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4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1</w:t>
            </w:r>
          </w:p>
        </w:tc>
        <w:tc>
          <w:tcPr>
            <w:tcW w:w="705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2</w:t>
            </w:r>
          </w:p>
        </w:tc>
        <w:tc>
          <w:tcPr>
            <w:tcW w:w="495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4</w:t>
            </w:r>
          </w:p>
        </w:tc>
        <w:tc>
          <w:tcPr>
            <w:tcW w:w="720" w:type="dxa"/>
            <w:vMerge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E443F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49" w:type="dxa"/>
            <w:vMerge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E443F1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443F1">
        <w:trPr>
          <w:trHeight w:val="286"/>
        </w:trPr>
        <w:tc>
          <w:tcPr>
            <w:tcW w:w="51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</w:t>
            </w:r>
          </w:p>
        </w:tc>
        <w:tc>
          <w:tcPr>
            <w:tcW w:w="40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94</w:t>
            </w:r>
          </w:p>
        </w:tc>
        <w:tc>
          <w:tcPr>
            <w:tcW w:w="3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52</w:t>
            </w:r>
          </w:p>
        </w:tc>
        <w:tc>
          <w:tcPr>
            <w:tcW w:w="41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71</w:t>
            </w:r>
          </w:p>
        </w:tc>
        <w:tc>
          <w:tcPr>
            <w:tcW w:w="4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024</w:t>
            </w:r>
          </w:p>
        </w:tc>
        <w:tc>
          <w:tcPr>
            <w:tcW w:w="4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154</w:t>
            </w:r>
          </w:p>
        </w:tc>
        <w:tc>
          <w:tcPr>
            <w:tcW w:w="4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61</w:t>
            </w:r>
          </w:p>
        </w:tc>
        <w:tc>
          <w:tcPr>
            <w:tcW w:w="4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82</w:t>
            </w:r>
          </w:p>
        </w:tc>
        <w:tc>
          <w:tcPr>
            <w:tcW w:w="3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69</w:t>
            </w:r>
          </w:p>
        </w:tc>
        <w:tc>
          <w:tcPr>
            <w:tcW w:w="3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20</w:t>
            </w:r>
          </w:p>
        </w:tc>
        <w:tc>
          <w:tcPr>
            <w:tcW w:w="43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02</w:t>
            </w:r>
          </w:p>
        </w:tc>
        <w:tc>
          <w:tcPr>
            <w:tcW w:w="4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13</w:t>
            </w:r>
          </w:p>
        </w:tc>
        <w:tc>
          <w:tcPr>
            <w:tcW w:w="4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23</w:t>
            </w:r>
          </w:p>
        </w:tc>
        <w:tc>
          <w:tcPr>
            <w:tcW w:w="4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63</w:t>
            </w:r>
          </w:p>
        </w:tc>
        <w:tc>
          <w:tcPr>
            <w:tcW w:w="7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60</w:t>
            </w:r>
          </w:p>
        </w:tc>
        <w:tc>
          <w:tcPr>
            <w:tcW w:w="49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48</w:t>
            </w:r>
          </w:p>
        </w:tc>
        <w:tc>
          <w:tcPr>
            <w:tcW w:w="4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28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2164</w:t>
            </w:r>
          </w:p>
        </w:tc>
        <w:tc>
          <w:tcPr>
            <w:tcW w:w="574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100);c__Sordariomycetes(100);o__Hypocreomycetidae_ord_Incertae_sedis(100);f__Plectosphaerellaceae(100);g__Verticillium(10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0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66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1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08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92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61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9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799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__Ascomycot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93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3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8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45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6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7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42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88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290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95);c__Lecanoromycetes(78);o__Teloschistales(75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0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775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928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Basidiomycota(100);c__Agaricomycetes(100);o__Agaricales(100);f__Agaricaceae(100);g__Leucoagaricus(100);s__Leucoagaricus_purpureolilacinus(6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4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9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3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27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03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96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15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33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78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4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80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267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100);c__Sordariomycetes(100);o__Hypocreales(100);f__Nectriaceae(100);g__Fusarium(92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1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062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104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Basidiomycota(100);c__Agaricomycetes(100);o__Agaricales(100);f__Agaricaceae(99);g__Leucoagaricus(98);s__Leucoagaricus_orientiflavus(75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1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70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72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36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57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279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__Ascomycota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83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9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3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2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56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8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9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149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__Ascomycota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5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0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38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83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86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3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8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8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63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1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9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09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4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1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8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083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100);c__Sordariomycetes(100);o__Hypocreales(100);f__Nect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riaceae(100);g__Fusarium(94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OTU8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53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9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2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9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9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942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97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08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937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Zygomycota(100);c__Mortierellomycotina_cls_Incertae_sedis(100);o__Mortierellales(100);f__Mortierellaceae(100);g__Mortierella(100);s__Mortierella_amoeboidea(76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6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08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6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763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Zygomycota(100);c__Mortierellomycotina_cls_Incertae_sedis(100);o__Mortierellales(100);f__Mortierellaceae(100);g__Mortierella(100);s__Mortierella_rishikesha(77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7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553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610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Basidiomycota(98);c__Microbotryomycetes(98);o__Sporidiobolales(98);f__Sporidiobolales_fam_Incertae_sedis(98);g__Rhodotorula(98);s__Rhodotorula_mucilaginosa(85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9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12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179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Basidiomycota(96);c__Agaricomycetes(96);o__Agaricales(96);f__Marasmiaceae(96);g__Marasmius(95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6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239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6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41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569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100);c__Saccharomycetes(97);o__Saccharomycetales(97);f__Saccharomycetales_fam_Incertae_sedis(93);g__Candida(93);s__Candida_xylopsoci(75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9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1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4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1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23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26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9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88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8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501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Basidiomycota(92);c__Agaricomycetes(92);o__Cantharellales(92);f__Ceratobasidiaceae(92);g__Ceratobasidium(84);s__Ceratobasidium_sp(84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2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3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516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92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394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96);c__Sordariomycetes(73);o__Sordariales(61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0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84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46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9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8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56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8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1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56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385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__Ascomycota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9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7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9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6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2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8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706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6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294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100);c__Dothideomycetes(100);o__Pleosporales(100);f__Ple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osporaceae(100);g__Alternaria(10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OTU18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306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8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872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100);c__Pezizomycotina_cls_Incertae_sedis(99);o__Pezizomycotina_ord_Incertae_sedis(99);f__Pezizomycotina_fam_Incertae_sedis(99);g__Knufia(99);s__Knufia_tsunedae(91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2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3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4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485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14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48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5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631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100);c__Pezizomycotina_cls_Incertae_sedis(99);o__Pezizomycotina_ord_Incertae_sedis(99);f__Pezizomycotina_fam_Incertae_sedis(99);g__Knufia(99);s__Knufia_tsunedae(98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4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27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4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3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446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3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27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2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3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225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305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5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40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5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1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185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100);c__Sordariomycetes(98);o__Sordariales(96);f__Lasiosphaeriaceae(96);g__Cercophora(71);s__Cercophora_mirabilis(71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3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3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0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8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61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53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8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127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__Ascomycota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91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9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4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3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2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81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1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2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025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3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70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84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932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__Ascomycota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97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5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51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828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95);c__Sordariomycetes(73);o__Sordariales(69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6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3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8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3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2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5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748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__Ascomycota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84);c__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Lecanoromycetes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63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0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17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0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62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8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3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73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734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OTU45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2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83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6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65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7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3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4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7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6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377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100);c__Dothideomycetes(100);o__Pleosporales(100);f__Pleosporales_fam_Incertae_sedis(10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8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161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194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41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83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8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08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49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100);c__Eurotiomycetes(99);o__Eurotiales(99);f__Trichocomaceae(99);g__Aspergillus(99);s__Aspergillus_unilateralis(7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197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442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78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7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677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100);c__Sordariomycetes(99);o__Hypocreales(99);f__Nectriaceae(99);g__Fusarium(96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4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37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622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__Ascomycota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64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2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088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297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Chytridiomycota(98);c__Chytridiomycetes(98);o__Rhizophlyctidales(98);f__Rhizophlyctidaceae(98);g__Rhizophlyctis(98);s__Rhizophlyctis_rosea(98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40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2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9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3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3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1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227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505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8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5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3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6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33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202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__Ascomycota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9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8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8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291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898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100);c__Eurotiomycetes(100);o__Eurotiales(100);f__Trichocomaceae(100);g__Talaromyces(10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7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14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9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5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9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4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847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100);c__Dothideomycetes(100);o__Capnodiales(100);f__Davidiellaceae(91);g__Cladosporium(91);s__Cladosporium_delicatulum(73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7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667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721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Basidiomycota(100);c__Agaricomycetes(100);o__Agaricales(100);f__Aga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ricaceae(100);g__Leucoagaricus(100);s__Leucoagaricus_irinellus(10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OTU80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48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538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__Ascomycota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66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5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5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08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6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7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464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96);c__unclassified_Ascomycota(75);o__unclassified_Ascomycota(75);f__unclassified_Ascomycota(75);g__unclassified_Ascomycota(75);s__Ascomycota_sp(75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42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7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41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376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__Ascomycota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97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4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24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351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__Ascomycota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90);c__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Lecanoromycetes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62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1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14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348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100);c__Dothideomycetes(97);o__Pleosporales(97);f__Pleosporales_fam_Incertae_sedis(67);g__Ascochyta(67);s__Ascochyta_manawaorae(67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70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089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090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Basidiomycota(84);c__Agaricomycetes(84);o__Agaricales(81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44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2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8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94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65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16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__Ascomycota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92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6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97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9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3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61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02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100);c__Sordariomycetes(100);o__Sordariales(100);f__Chaetomiaceae(100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58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9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9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63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(100);p__Ascomycota(100);c__Dothideomycetes(88);o__Pleosporales(87);f__Pleosporales_fam_Incertae_sedis(82);g__Periconia(82);s__Periconia_prolifica(61);</w:t>
            </w:r>
          </w:p>
        </w:tc>
      </w:tr>
      <w:tr w:rsidR="00E443F1">
        <w:trPr>
          <w:trHeight w:val="286"/>
        </w:trPr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51</w:t>
            </w:r>
          </w:p>
        </w:tc>
        <w:tc>
          <w:tcPr>
            <w:tcW w:w="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8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7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31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3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8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17</w:t>
            </w:r>
          </w:p>
        </w:tc>
        <w:tc>
          <w:tcPr>
            <w:tcW w:w="5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k__Fungi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</w:t>
            </w:r>
          </w:p>
        </w:tc>
      </w:tr>
    </w:tbl>
    <w:p w:rsidR="00E443F1" w:rsidRDefault="00397086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E443F1" w:rsidRDefault="00E443F1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 w:themeColor="text1"/>
          <w:kern w:val="0"/>
          <w:sz w:val="28"/>
          <w:szCs w:val="28"/>
          <w:lang w:bidi="ar"/>
        </w:rPr>
      </w:pPr>
    </w:p>
    <w:p w:rsidR="00E443F1" w:rsidRDefault="00397086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 w:themeColor="text1"/>
          <w:kern w:val="0"/>
          <w:sz w:val="28"/>
          <w:szCs w:val="28"/>
          <w:lang w:bidi="ar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28"/>
          <w:szCs w:val="28"/>
          <w:lang w:bidi="ar"/>
        </w:rPr>
        <w:t>Table S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8"/>
          <w:szCs w:val="28"/>
          <w:lang w:bidi="ar"/>
        </w:rPr>
        <w:t>5</w:t>
      </w:r>
      <w:r>
        <w:rPr>
          <w:rFonts w:ascii="Times New Roman" w:eastAsia="SimSun" w:hAnsi="Times New Roman" w:cs="Times New Roman"/>
          <w:color w:val="000000" w:themeColor="text1"/>
          <w:kern w:val="0"/>
          <w:sz w:val="28"/>
          <w:szCs w:val="28"/>
          <w:lang w:bidi="ar"/>
        </w:rPr>
        <w:t>. The information about top 50 OTUs soil Bacteria in soil samples.</w:t>
      </w:r>
    </w:p>
    <w:tbl>
      <w:tblPr>
        <w:tblW w:w="1398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9"/>
        <w:gridCol w:w="375"/>
        <w:gridCol w:w="56"/>
        <w:gridCol w:w="414"/>
        <w:gridCol w:w="115"/>
        <w:gridCol w:w="330"/>
        <w:gridCol w:w="105"/>
        <w:gridCol w:w="405"/>
        <w:gridCol w:w="465"/>
        <w:gridCol w:w="26"/>
        <w:gridCol w:w="439"/>
        <w:gridCol w:w="53"/>
        <w:gridCol w:w="457"/>
        <w:gridCol w:w="19"/>
        <w:gridCol w:w="401"/>
        <w:gridCol w:w="425"/>
        <w:gridCol w:w="25"/>
        <w:gridCol w:w="450"/>
        <w:gridCol w:w="435"/>
        <w:gridCol w:w="7"/>
        <w:gridCol w:w="459"/>
        <w:gridCol w:w="450"/>
        <w:gridCol w:w="405"/>
        <w:gridCol w:w="85"/>
        <w:gridCol w:w="380"/>
        <w:gridCol w:w="33"/>
        <w:gridCol w:w="402"/>
        <w:gridCol w:w="450"/>
        <w:gridCol w:w="5763"/>
      </w:tblGrid>
      <w:tr w:rsidR="00E443F1">
        <w:trPr>
          <w:trHeight w:val="286"/>
        </w:trPr>
        <w:tc>
          <w:tcPr>
            <w:tcW w:w="5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Id</w:t>
            </w:r>
            <w:proofErr w:type="spellEnd"/>
          </w:p>
        </w:tc>
        <w:tc>
          <w:tcPr>
            <w:tcW w:w="1800" w:type="dxa"/>
            <w:gridSpan w:val="7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Small tree</w:t>
            </w:r>
          </w:p>
        </w:tc>
        <w:tc>
          <w:tcPr>
            <w:tcW w:w="1860" w:type="dxa"/>
            <w:gridSpan w:val="7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Shrub</w:t>
            </w:r>
          </w:p>
        </w:tc>
        <w:tc>
          <w:tcPr>
            <w:tcW w:w="1800" w:type="dxa"/>
            <w:gridSpan w:val="6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Grass</w:t>
            </w:r>
          </w:p>
        </w:tc>
        <w:tc>
          <w:tcPr>
            <w:tcW w:w="1755" w:type="dxa"/>
            <w:gridSpan w:val="6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Bare patch</w:t>
            </w:r>
          </w:p>
        </w:tc>
        <w:tc>
          <w:tcPr>
            <w:tcW w:w="450" w:type="dxa"/>
            <w:vMerge w:val="restar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总计</w:t>
            </w:r>
          </w:p>
        </w:tc>
        <w:tc>
          <w:tcPr>
            <w:tcW w:w="5763" w:type="dxa"/>
            <w:vMerge w:val="restar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axonomy</w:t>
            </w:r>
          </w:p>
        </w:tc>
      </w:tr>
      <w:tr w:rsidR="00E443F1">
        <w:trPr>
          <w:trHeight w:val="286"/>
        </w:trPr>
        <w:tc>
          <w:tcPr>
            <w:tcW w:w="560" w:type="dxa"/>
            <w:vMerge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E443F1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31" w:type="dxa"/>
            <w:gridSpan w:val="2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1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2</w:t>
            </w:r>
          </w:p>
        </w:tc>
        <w:tc>
          <w:tcPr>
            <w:tcW w:w="445" w:type="dxa"/>
            <w:gridSpan w:val="2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3</w:t>
            </w:r>
          </w:p>
        </w:tc>
        <w:tc>
          <w:tcPr>
            <w:tcW w:w="510" w:type="dxa"/>
            <w:gridSpan w:val="2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4</w:t>
            </w:r>
          </w:p>
        </w:tc>
        <w:tc>
          <w:tcPr>
            <w:tcW w:w="491" w:type="dxa"/>
            <w:gridSpan w:val="2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1</w:t>
            </w:r>
          </w:p>
        </w:tc>
        <w:tc>
          <w:tcPr>
            <w:tcW w:w="492" w:type="dxa"/>
            <w:gridSpan w:val="2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2</w:t>
            </w:r>
          </w:p>
        </w:tc>
        <w:tc>
          <w:tcPr>
            <w:tcW w:w="476" w:type="dxa"/>
            <w:gridSpan w:val="2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3</w:t>
            </w:r>
          </w:p>
        </w:tc>
        <w:tc>
          <w:tcPr>
            <w:tcW w:w="401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4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1</w:t>
            </w:r>
          </w:p>
        </w:tc>
        <w:tc>
          <w:tcPr>
            <w:tcW w:w="474" w:type="dxa"/>
            <w:gridSpan w:val="2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2</w:t>
            </w:r>
          </w:p>
        </w:tc>
        <w:tc>
          <w:tcPr>
            <w:tcW w:w="442" w:type="dxa"/>
            <w:gridSpan w:val="2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3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4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1</w:t>
            </w:r>
          </w:p>
        </w:tc>
        <w:tc>
          <w:tcPr>
            <w:tcW w:w="490" w:type="dxa"/>
            <w:gridSpan w:val="2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2</w:t>
            </w:r>
          </w:p>
        </w:tc>
        <w:tc>
          <w:tcPr>
            <w:tcW w:w="413" w:type="dxa"/>
            <w:gridSpan w:val="2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3</w:t>
            </w:r>
          </w:p>
        </w:tc>
        <w:tc>
          <w:tcPr>
            <w:tcW w:w="402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Plot 4</w:t>
            </w:r>
          </w:p>
        </w:tc>
        <w:tc>
          <w:tcPr>
            <w:tcW w:w="450" w:type="dxa"/>
            <w:vMerge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E443F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63" w:type="dxa"/>
            <w:vMerge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3F1" w:rsidRDefault="00E443F1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443F1">
        <w:trPr>
          <w:trHeight w:val="286"/>
        </w:trPr>
        <w:tc>
          <w:tcPr>
            <w:tcW w:w="5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</w:t>
            </w:r>
          </w:p>
        </w:tc>
        <w:tc>
          <w:tcPr>
            <w:tcW w:w="3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409</w:t>
            </w:r>
          </w:p>
        </w:tc>
        <w:tc>
          <w:tcPr>
            <w:tcW w:w="585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17</w:t>
            </w:r>
          </w:p>
        </w:tc>
        <w:tc>
          <w:tcPr>
            <w:tcW w:w="435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34</w:t>
            </w:r>
          </w:p>
        </w:tc>
        <w:tc>
          <w:tcPr>
            <w:tcW w:w="4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98</w:t>
            </w:r>
          </w:p>
        </w:tc>
        <w:tc>
          <w:tcPr>
            <w:tcW w:w="4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90</w:t>
            </w:r>
          </w:p>
        </w:tc>
        <w:tc>
          <w:tcPr>
            <w:tcW w:w="465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71</w:t>
            </w:r>
          </w:p>
        </w:tc>
        <w:tc>
          <w:tcPr>
            <w:tcW w:w="510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06</w:t>
            </w:r>
          </w:p>
        </w:tc>
        <w:tc>
          <w:tcPr>
            <w:tcW w:w="420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427</w:t>
            </w:r>
          </w:p>
        </w:tc>
        <w:tc>
          <w:tcPr>
            <w:tcW w:w="450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89</w:t>
            </w:r>
          </w:p>
        </w:tc>
        <w:tc>
          <w:tcPr>
            <w:tcW w:w="4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426</w:t>
            </w:r>
          </w:p>
        </w:tc>
        <w:tc>
          <w:tcPr>
            <w:tcW w:w="43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98</w:t>
            </w:r>
          </w:p>
        </w:tc>
        <w:tc>
          <w:tcPr>
            <w:tcW w:w="465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38</w:t>
            </w:r>
          </w:p>
        </w:tc>
        <w:tc>
          <w:tcPr>
            <w:tcW w:w="4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536</w:t>
            </w:r>
          </w:p>
        </w:tc>
        <w:tc>
          <w:tcPr>
            <w:tcW w:w="4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12</w:t>
            </w:r>
          </w:p>
        </w:tc>
        <w:tc>
          <w:tcPr>
            <w:tcW w:w="465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03</w:t>
            </w:r>
          </w:p>
        </w:tc>
        <w:tc>
          <w:tcPr>
            <w:tcW w:w="435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462</w:t>
            </w:r>
          </w:p>
        </w:tc>
        <w:tc>
          <w:tcPr>
            <w:tcW w:w="4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1316</w:t>
            </w:r>
          </w:p>
        </w:tc>
        <w:tc>
          <w:tcPr>
            <w:tcW w:w="576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Proteobacteria(100);c__Gammaproteobacteria(100);o__Pseudomonadales(100);f__Pseudomonadaceae(100);g__Pseudomonas(100);s__Pseudomonas_azotoformans(100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19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75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57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37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37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14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56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61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22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2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7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2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69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92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156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idobacteria(100);c__Blastocatellia(100);cnr__Blastocatellales(100);cnr__Blastocatellaceae_(Subgroup_4)(100);cnr__RB41(100);s__uncultured_Acidobacteriaceae_bacterium(73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9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9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87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8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38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9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1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44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4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6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2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7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2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174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idobacteria(100);pnr__Subgroup_6(100);s__uncultured_bacterium(95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2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2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61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58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0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1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05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9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36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43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9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5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88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idobacteria(100);pnr__Subgroup_6(100);s__uncultured_Saccharibacillus_sp.(61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9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0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68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58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1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1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1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5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4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85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6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58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92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2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56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idobacteria(100);c__Blastocatellia(100);cnr__Blastocatellales(100);cnr__Blastocatellaceae_(Subgroup_4)(100);cnr__RB41(100);s__uncultured_Acidobacteria_bacterium(88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OTU30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9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1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9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4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09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8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51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35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6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32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8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0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9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261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tinobacteria(100);c__Thermoleophilia(100);o__Solirubrobacterales(100);f__Solirubrobacteraceae(100);g__Solirubrobacter(100);s__uncultured_bacterium(77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6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8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3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59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4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3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34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4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8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31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1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1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99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idobacteria(100);c__Blastocatellia(100);cnr__Blastocatellales(100);cnr__Blastocatellaceae_(Subgroup_4)(100);cnr__RB41(100);s__Acidobacterium_sp._Ac_12_G8(67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10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8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1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6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2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2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72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68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0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49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59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6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9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7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079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__Bacteria(100);p__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cidobacteria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pnr__Subgroup_6(100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7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6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1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8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08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0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0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94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2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5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3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871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idobacteria(100);c__Blastocatellia(100);cnr__Blastocatellales(100);cnr__Blastocatellaceae_(Subgroup_4)(100);cnr__RB41(100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4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7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0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8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3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3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2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1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3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2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3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0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75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731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idobacteria(100);c__Blastocatellia(100);cnr__Blastocatellales(100);cnr__Blastocatellaceae_(Subgroup_4)(100);cnr__RB41(100);s__uncultured_Acidobacteria_bacterium(90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1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92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7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1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4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22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5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8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93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7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7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2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562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Proteobacteria(100);c__Betaproteobacteria(100);o__Nitrosomonadales(100);f__Nitrosomonadaceae(100);fnr__uncultured(100);s__uncultured_Burkholderiales_bacterium(89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8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6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4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2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2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6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33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2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58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6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4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7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191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tinobacteria(100);c__Thermoleophilia(100);o__Solirubrobacterales(100);onr__288-2(89);s__uncultured_bacterium(88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7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8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3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4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9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5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4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7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1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5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5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1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94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Chloroflexi(100);pnr__KD4-96(100);s__uncultured_Chloroflexi_bacterium(85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OTU6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4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3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1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92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7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2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86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tinobacteria(100);c__Actinobacteria(100);o__Pseudonocardiales(100);f__Pseudonocardiaceae(100);g__Crossiella(100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5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9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61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6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1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23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8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9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03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0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5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20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Gemmatimonadetes(100);c__Gemmatimonadetes(100);o__Gemmatimonadales(100);f__Gemmatimonadaceae(100);fnr__uncultured(86);s__uncultured_Gemmatimonas_sp.(76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8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5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2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7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7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0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9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4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9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5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8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5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7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42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tinobacteria(100);c__Acidimicrobiia(100);o__Acidimicrobiales(100);onr__uncultured(100);s__uncultured_Acidothermaceae_bacterium(73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92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1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6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3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9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5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4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4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3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29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idobacteria(100);c__Holophagae(100);cnr__Subgroup_7(100);s__uncultured_Acidobacterium_sp.(92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5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5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4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8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4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0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0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3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3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9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5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0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3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70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Gemmatimonadetes(100);c__Gemmatimonadetes(100);o__Gemmatimonadales(100);f__Gemmatimonadaceae(100);fnr__uncultured(100);s__uncultured_Gemmati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monadales_bacterium(100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830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6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0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41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5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80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35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idobacteria(100);c__Blastocatellia(100);cnr__Blastocatellales(100);cnr__Blastocatellaceae_(Subgroup_4)(100);cnr__RB41(100);s__uncultured_bacterium(96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14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8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8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4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8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1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4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2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3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28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idobacteria(100);c__Blastocatellia(100);cnr__Blastocatellales(100);cnr__Blastocatellaceae_(Subgroup_4)(100);cnr__RB41(100);s__uncultured_bacterium(66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6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9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3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1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5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8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3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3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4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1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76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Proteobacteria(100);c__Betaproteobacteria(100);o__Nitrosomonadales(100);f__Nitrosomonadaceae(100);fnr__uncultured(100);s__uncultured_Oxalobacteraceae_bacterium(85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OTU41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3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8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8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9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6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8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6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4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5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5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48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Proteobacteria(100);c__Alphaproteobacteria(100);o__Rhizobiales(100);f__Xanthobacteraceae(82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3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3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0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4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3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7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9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2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6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3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8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82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Proteobacteria(100);c__Betaproteobacteria(100);o__Nitrosomonadales(100);f__Nitrosomonadaceae(100);fnr__uncultured(100);s__uncultured_Burkholderiaceae_bacterium(81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40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0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9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6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0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9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2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5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7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49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idobacteria(100);c__Holophagae(100);cnr__Subgroup_7(100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1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1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7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8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3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70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5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4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7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1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01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tinobacteria(100);c__Rubrobacteria(99);o__Rubrobacterales(99);onr__Rubrobacteriaceae(99);g__Rubrobacter(99);s__uncultured_Actinomycetales_bacterium(99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62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7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4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6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0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8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1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1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9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1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1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9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64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idobacteria(100);pnr__Subgroup_6(100);s__uncultured_bacterium(71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131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9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6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1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94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2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5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10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Gemmatimonadetes(100);c__Gemmatimonadetes(100);o__Gemmatimonadales(100);f__Gemmatimonadaceae(100);fnr__uncultured(89);s__uncultured_Gemmatimonas_sp.(80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4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6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1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8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3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58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tinobacteria(100);c__Actinobacteria(100);o__Corynebacteriales(100);f__Mycobacteriaceae(100);g__Mycobacterium(100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4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8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9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7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4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3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4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2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2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7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57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Proteobacteria(100);c__Gammaproteobacteria(100);o__Enterobacteriales(100);f__Enterobacteriaceae(100);fnr__Escherichia-Shigella(100);g__Escherichia(100);s__Escherichia_coli(100);Escherichia_coli_K-12(100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0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2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331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0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7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4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4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9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20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Proteobacteria(100);c__Betaproteobacteria(100);o__Burkholderiales(10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0);f__Comamonadaceae(100);g__Ramlibacter(98);s__uncultured_bacterium(86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OTU574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8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5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3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2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2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9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2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7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85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__Bacteria(100);p__</w:t>
            </w:r>
            <w:proofErr w:type="spellStart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cidobacteria</w:t>
            </w:r>
            <w:proofErr w:type="spellEnd"/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100);pnr__Subgroup_6(100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3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4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7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3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8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3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3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3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72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Nitrospirae(100);c__Nitrospira(100);o__Nitrospirales(100);onr__0319-6A21(100);s__uncultured_bacterium(66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56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2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4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9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2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5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8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4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9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9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22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tinobacteria(100);c__Actinobacteria(100);o__Micromonosporales(100);f__Micromonosporaceae(100);g__Phytohabitans(68);s__uncultured_bacterium(68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95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2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2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2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6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4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6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14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Proteobacteria(100);c__Betaproteobacteria(100);cnr__TRA3-20(100);s__uncultured_beta_proteobacterium(91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52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8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4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8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1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2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2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58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tinobacteria(100);c__Thermoleophilia(100);o__Gaiellales(100);f__Gaiellaceae(100);g__Gaiella(100);s__uncultured_bacterium(100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0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6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5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6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8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2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40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Proteobacteria(100);c__Gammaproteobacteria(100);o__Xanthomonadales(100);onr__Xanthomonadales_Incertae_Sedis(100);g__Steroidobacter(100);s__uncultured_bacterium(64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2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9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4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9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9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5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30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Proteobacteria(100);c__Alphaproteobacteria(100);o__Rhizobiales(100);onr__JG34-KF-361(100);s__uncultured_bacterium(90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420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8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19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7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28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ria(100);p__Acidobacteria(100);c__Blastocatellia(100);cnr__Blastocatellales(100);cnr__Blastocatellaceae_(Subgroup_4)(100);cnr__RB41(100);s__uncultured_Acidobacterium_sp.(65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OTU15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2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0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1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7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17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Proteobacteria(100);c__Alphaproteobacteria(100);o__Rhizobiales(100);f__Bradyrhizobiaceae(100);g__Bradyrhizobium(99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77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2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1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4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10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Proteobacteria(100);c__Deltaproteobacteria(100);o__Desulfurellales(100);f__Desulfurellaceae(100);fnr__H16(100);s__uncultured_Acidobacteriales_bacterium(66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52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9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1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3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7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4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2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1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74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idobacteria(100);pnr__Subgroup_6(100);s__uncultured_Acidobacterium_sp.(90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979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4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4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1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1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75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tinobacteria(100);c__Thermoleop</w:t>
            </w: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hilia(100);o__Gaiellales(100);onr__uncultured(89);s__uncultured_bacterium(73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0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64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8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7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39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Chloroflexi(100);pnr__P2-11E(100);s__uncultured_bacterium(100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54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9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4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4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77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2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6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23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idobacteria(100);pnr__Subgroup_6(100);s__Acidobacteria_bacterium_CB_286306(73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72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1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8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0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8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12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315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Proteobacteria(100);c__Betaproteobacteria(100);o__Nitrosomonadales(100);f__Nitrosomonadaceae(100);fnr__uncultured(100);s__uncultured_Burkholderiaceae_bacterium(74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8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9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45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0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5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6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5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98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Proteobacteria(100);c__Alphaproteobacteria(100);o__Rhodospirillales(100);f__Rhodospirillaceae(100);fnr__uncultured(100);s__uncultured_Dongia_sp.(96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262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0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3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4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07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6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93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Proteobacteria(100);c__Alphaproteobacteria(100);o__Rhizobiales(100);f__Xanthobacteraceae(92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OTU66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6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7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63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17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2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47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62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Proteobacteria(100);c__Betaproteobacteria(100);o__Nitrosomonadales(100);f__Nitrosomonadaceae(100);fnr__uncultured(100);s__uncultured_Burkholderiales_bacterium(75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333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69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2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3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5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50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idobacteria(100);c__Holophagae(100);cnr__Subgroup_10(100);cnr__ABS-19(100);s__uncultured_soil_bacterium(84);</w:t>
            </w:r>
          </w:p>
        </w:tc>
      </w:tr>
      <w:tr w:rsidR="00E443F1">
        <w:trPr>
          <w:trHeight w:val="286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TU139</w:t>
            </w:r>
          </w:p>
        </w:tc>
        <w:tc>
          <w:tcPr>
            <w:tcW w:w="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58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07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16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51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42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43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46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4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239</w:t>
            </w:r>
          </w:p>
        </w:tc>
        <w:tc>
          <w:tcPr>
            <w:tcW w:w="5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3F1" w:rsidRDefault="00397086">
            <w:pPr>
              <w:widowControl/>
              <w:jc w:val="center"/>
              <w:textAlignment w:val="bottom"/>
              <w:rPr>
                <w:rFonts w:ascii="Times New Roman" w:eastAsia="Sans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ans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k__Bacteria(100);p__Acidobacteria(100);c__Blastocatellia(100);cnr__Blastocatellales(100);cnr__Blastocatellaceae_(Subgroup_4)(100);cnr__RB41(100);</w:t>
            </w:r>
          </w:p>
        </w:tc>
      </w:tr>
    </w:tbl>
    <w:p w:rsidR="00E443F1" w:rsidRDefault="00E443F1">
      <w:pPr>
        <w:rPr>
          <w:color w:val="000000" w:themeColor="text1"/>
        </w:rPr>
      </w:pPr>
    </w:p>
    <w:p w:rsidR="00E443F1" w:rsidRDefault="00E443F1">
      <w:pPr>
        <w:jc w:val="left"/>
        <w:rPr>
          <w:rFonts w:ascii="Times New Roman" w:eastAsia="SimHei" w:hAnsi="Times New Roman" w:cs="Times New Roman"/>
          <w:color w:val="000000" w:themeColor="text1"/>
          <w:sz w:val="18"/>
          <w:szCs w:val="18"/>
        </w:rPr>
      </w:pPr>
    </w:p>
    <w:p w:rsidR="00E443F1" w:rsidRDefault="00E443F1">
      <w:pPr>
        <w:jc w:val="center"/>
        <w:rPr>
          <w:rFonts w:ascii="Times New Roman" w:hAnsi="Times New Roman" w:cs="Times New Roman"/>
          <w:sz w:val="24"/>
          <w:szCs w:val="32"/>
        </w:rPr>
      </w:pPr>
    </w:p>
    <w:sectPr w:rsidR="00E443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ans">
    <w:altName w:val="Berlin Sans FB"/>
    <w:charset w:val="00"/>
    <w:family w:val="auto"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5D6BEB"/>
    <w:rsid w:val="00397086"/>
    <w:rsid w:val="00E443F1"/>
    <w:rsid w:val="285D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5132AF4-E53F-44A7-8A20-551B7FE4E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styleId="LineNumber">
    <w:name w:val="line number"/>
    <w:basedOn w:val="DefaultParagraphFont"/>
    <w:rsid w:val="00397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3449</Words>
  <Characters>19665</Characters>
  <Application>Microsoft Office Word</Application>
  <DocSecurity>0</DocSecurity>
  <Lines>163</Lines>
  <Paragraphs>46</Paragraphs>
  <ScaleCrop>false</ScaleCrop>
  <Company>Microsoft</Company>
  <LinksUpToDate>false</LinksUpToDate>
  <CharactersWithSpaces>23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河河</dc:creator>
  <cp:lastModifiedBy>Nivetha. R.</cp:lastModifiedBy>
  <cp:revision>2</cp:revision>
  <dcterms:created xsi:type="dcterms:W3CDTF">2019-07-30T12:00:00Z</dcterms:created>
  <dcterms:modified xsi:type="dcterms:W3CDTF">2019-08-02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